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2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Specific parameter information used i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VOSviewer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1" w:tblpY="-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3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Option</w:t>
            </w:r>
          </w:p>
        </w:tc>
        <w:tc>
          <w:tcPr>
            <w:tcW w:w="375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Language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E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Publication Year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  <w14:ligatures w14:val="none"/>
              </w:rPr>
              <w:t>2000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.01.01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-202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.10.01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ocument Type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ticle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, R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  <w14:ligatures w14:val="none"/>
              </w:rPr>
              <w:t>Minimum number of occurrences of a keyword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>Normalization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 Method</w:t>
            </w:r>
          </w:p>
        </w:tc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 xml:space="preserve">ssociation 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>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Layout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ttraction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epulsion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trats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iterations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Initial step siz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tep size reduc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tep size convergenc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eed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Clustering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esolution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.cluster size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erge small clusters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tarts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Iteration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Random seed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Visualization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cal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Weight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Occurren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core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vg. pub.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abels 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ize varia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 length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Font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Open San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ines 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ize varia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. strength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 lines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0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xZmZkOTA4Y2U3NTNkMzhmZWRlN2NiMTkyYjgxYjgifQ=="/>
  </w:docVars>
  <w:rsids>
    <w:rsidRoot w:val="0CD05647"/>
    <w:rsid w:val="0CD05647"/>
    <w:rsid w:val="15B93DFB"/>
    <w:rsid w:val="1BBE4FFC"/>
    <w:rsid w:val="21406C3C"/>
    <w:rsid w:val="306B7094"/>
    <w:rsid w:val="41524DB6"/>
    <w:rsid w:val="6CED4400"/>
    <w:rsid w:val="74EC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54</Characters>
  <Lines>0</Lines>
  <Paragraphs>0</Paragraphs>
  <TotalTime>0</TotalTime>
  <ScaleCrop>false</ScaleCrop>
  <LinksUpToDate>false</LinksUpToDate>
  <CharactersWithSpaces>7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3-11-23T02:3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731B77A5C7D4268AE755C1ECF3B8B6C</vt:lpwstr>
  </property>
</Properties>
</file>